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2A2FA1" w14:textId="77777777" w:rsidR="008A3ACC" w:rsidRPr="00461C1D" w:rsidRDefault="00461C1D">
      <w:pPr>
        <w:rPr>
          <w:rFonts w:ascii="Times New Roman" w:hAnsi="Times New Roman" w:cs="Times New Roman"/>
          <w:b/>
          <w:lang w:val="en-GB"/>
        </w:rPr>
      </w:pPr>
      <w:r w:rsidRPr="00461C1D">
        <w:rPr>
          <w:rFonts w:ascii="Times New Roman" w:hAnsi="Times New Roman" w:cs="Times New Roman"/>
          <w:b/>
          <w:lang w:val="en-GB"/>
        </w:rPr>
        <w:t>S3</w:t>
      </w:r>
      <w:r w:rsidR="008A3ACC" w:rsidRPr="00461C1D">
        <w:rPr>
          <w:rFonts w:ascii="Times New Roman" w:hAnsi="Times New Roman" w:cs="Times New Roman"/>
          <w:b/>
          <w:lang w:val="en-GB"/>
        </w:rPr>
        <w:t xml:space="preserve"> Table</w:t>
      </w:r>
      <w:r>
        <w:rPr>
          <w:rFonts w:ascii="Times New Roman" w:hAnsi="Times New Roman" w:cs="Times New Roman"/>
          <w:b/>
          <w:lang w:val="en-GB"/>
        </w:rPr>
        <w:t>. Women's basic s</w:t>
      </w:r>
      <w:r w:rsidRPr="00461C1D">
        <w:rPr>
          <w:rFonts w:ascii="Times New Roman" w:hAnsi="Times New Roman" w:cs="Times New Roman"/>
          <w:b/>
          <w:lang w:val="en-GB"/>
        </w:rPr>
        <w:t>tatistics</w:t>
      </w:r>
    </w:p>
    <w:p w14:paraId="0B71F4C1" w14:textId="77777777" w:rsidR="0089315E" w:rsidRDefault="0089315E">
      <w:r w:rsidRPr="0006313F">
        <w:rPr>
          <w:noProof/>
          <w:lang w:eastAsia="pl-PL"/>
        </w:rPr>
        <w:drawing>
          <wp:inline distT="0" distB="0" distL="0" distR="0" wp14:anchorId="55B15F97" wp14:editId="10AD068A">
            <wp:extent cx="5760720" cy="6777990"/>
            <wp:effectExtent l="0" t="0" r="0" b="3810"/>
            <wp:docPr id="2096858999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777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C74B9C" w14:textId="77777777" w:rsidR="00461C1D" w:rsidRDefault="0006313F">
      <w:r w:rsidRPr="0006313F">
        <w:t xml:space="preserve"> </w:t>
      </w:r>
    </w:p>
    <w:p w14:paraId="51AC5BB0" w14:textId="77777777" w:rsidR="00461C1D" w:rsidRDefault="00461C1D"/>
    <w:p w14:paraId="2BEDD631" w14:textId="77777777" w:rsidR="00573D8D" w:rsidRDefault="00573D8D"/>
    <w:p w14:paraId="5E3ED437" w14:textId="77777777" w:rsidR="00573D8D" w:rsidRDefault="00573D8D"/>
    <w:p w14:paraId="22DB64A9" w14:textId="7D3689A7" w:rsidR="0089315E" w:rsidRDefault="0089315E"/>
    <w:sectPr w:rsidR="0089315E" w:rsidSect="00950A2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49A"/>
    <w:rsid w:val="0006313F"/>
    <w:rsid w:val="00260BBC"/>
    <w:rsid w:val="0029067C"/>
    <w:rsid w:val="00335E0D"/>
    <w:rsid w:val="00345B4D"/>
    <w:rsid w:val="00360C3E"/>
    <w:rsid w:val="00412A6D"/>
    <w:rsid w:val="00461C1D"/>
    <w:rsid w:val="00573D8D"/>
    <w:rsid w:val="0089315E"/>
    <w:rsid w:val="008A3ACC"/>
    <w:rsid w:val="00950A25"/>
    <w:rsid w:val="009F23E8"/>
    <w:rsid w:val="00CC5B8A"/>
    <w:rsid w:val="00E4349A"/>
    <w:rsid w:val="00F33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986D83"/>
  <w15:docId w15:val="{5B3E8CAF-FAD6-4D26-9B64-C804DB9BF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50A25"/>
  </w:style>
  <w:style w:type="paragraph" w:styleId="Nagwek1">
    <w:name w:val="heading 1"/>
    <w:basedOn w:val="Normalny"/>
    <w:next w:val="Normalny"/>
    <w:link w:val="Nagwek1Znak"/>
    <w:uiPriority w:val="9"/>
    <w:qFormat/>
    <w:rsid w:val="00E434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E434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E434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E434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E434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E434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E434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E434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E434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E434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E434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E434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E4349A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E4349A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E4349A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E4349A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E4349A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E4349A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E434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E434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E434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E434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E434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E4349A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E4349A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E4349A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E434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E4349A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E4349A"/>
    <w:rPr>
      <w:b/>
      <w:bCs/>
      <w:smallCaps/>
      <w:color w:val="0F4761" w:themeColor="accent1" w:themeShade="BF"/>
      <w:spacing w:val="5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9F23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9F23E8"/>
    <w:rPr>
      <w:rFonts w:ascii="Tahoma" w:hAnsi="Tahoma" w:cs="Tahoma"/>
      <w:sz w:val="16"/>
      <w:szCs w:val="16"/>
    </w:rPr>
  </w:style>
  <w:style w:type="table" w:styleId="Tabela-Siatka">
    <w:name w:val="Table Grid"/>
    <w:basedOn w:val="Standardowy"/>
    <w:uiPriority w:val="39"/>
    <w:rsid w:val="008A3A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92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</Words>
  <Characters>37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Kołodziej</dc:creator>
  <cp:lastModifiedBy>Antonina Kaczorowska</cp:lastModifiedBy>
  <cp:revision>4</cp:revision>
  <dcterms:created xsi:type="dcterms:W3CDTF">2026-05-04T06:54:00Z</dcterms:created>
  <dcterms:modified xsi:type="dcterms:W3CDTF">2026-05-04T06:55:00Z</dcterms:modified>
</cp:coreProperties>
</file>